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514"/>
        <w:tblW w:w="0" w:type="auto"/>
        <w:tblLook w:val="04A0" w:firstRow="1" w:lastRow="0" w:firstColumn="1" w:lastColumn="0" w:noHBand="0" w:noVBand="1"/>
      </w:tblPr>
      <w:tblGrid>
        <w:gridCol w:w="1838"/>
        <w:gridCol w:w="3644"/>
        <w:gridCol w:w="1204"/>
      </w:tblGrid>
      <w:tr w:rsidR="000D57FC" w:rsidRPr="00B64534" w14:paraId="3ADC451F" w14:textId="57B6C615" w:rsidTr="00434F42">
        <w:trPr>
          <w:trHeight w:val="250"/>
        </w:trPr>
        <w:tc>
          <w:tcPr>
            <w:tcW w:w="1838" w:type="dxa"/>
          </w:tcPr>
          <w:p w14:paraId="52B3B17B" w14:textId="77777777" w:rsidR="000D57FC" w:rsidRPr="00B64534" w:rsidRDefault="000D57FC" w:rsidP="00CE010F">
            <w:pPr>
              <w:spacing w:line="259" w:lineRule="auto"/>
              <w:rPr>
                <w:bCs/>
                <w:lang w:val="en-GB"/>
              </w:rPr>
            </w:pPr>
            <w:bookmarkStart w:id="0" w:name="_Hlk183076996"/>
            <w:r w:rsidRPr="00B64534">
              <w:rPr>
                <w:lang w:val="en-GB"/>
              </w:rPr>
              <w:t>Database</w:t>
            </w:r>
          </w:p>
        </w:tc>
        <w:tc>
          <w:tcPr>
            <w:tcW w:w="3644" w:type="dxa"/>
          </w:tcPr>
          <w:p w14:paraId="52ACA076" w14:textId="77777777" w:rsidR="000D57FC" w:rsidRPr="00B64534" w:rsidRDefault="000D57FC" w:rsidP="00CE010F">
            <w:pPr>
              <w:spacing w:line="259" w:lineRule="auto"/>
              <w:rPr>
                <w:bCs/>
                <w:lang w:val="en-GB"/>
              </w:rPr>
            </w:pPr>
            <w:r w:rsidRPr="00B64534">
              <w:rPr>
                <w:bCs/>
                <w:lang w:val="en-GB"/>
              </w:rPr>
              <w:t xml:space="preserve">Main search </w:t>
            </w:r>
          </w:p>
        </w:tc>
        <w:tc>
          <w:tcPr>
            <w:tcW w:w="1204" w:type="dxa"/>
          </w:tcPr>
          <w:p w14:paraId="4394B478" w14:textId="77777777" w:rsidR="000D57FC" w:rsidRPr="00B64534" w:rsidRDefault="000D57FC" w:rsidP="00CE010F">
            <w:pPr>
              <w:spacing w:line="259" w:lineRule="auto"/>
              <w:rPr>
                <w:bCs/>
                <w:lang w:val="en-GB"/>
              </w:rPr>
            </w:pPr>
            <w:r w:rsidRPr="00B64534">
              <w:rPr>
                <w:lang w:val="en-GB"/>
              </w:rPr>
              <w:t>Limitations</w:t>
            </w:r>
          </w:p>
        </w:tc>
      </w:tr>
      <w:tr w:rsidR="000D57FC" w:rsidRPr="00B64534" w14:paraId="6C2D6A2B" w14:textId="5AAB4CEB" w:rsidTr="00910940">
        <w:trPr>
          <w:trHeight w:val="826"/>
        </w:trPr>
        <w:tc>
          <w:tcPr>
            <w:tcW w:w="1838" w:type="dxa"/>
          </w:tcPr>
          <w:p w14:paraId="2F5494D3" w14:textId="77777777" w:rsidR="000D57FC" w:rsidRPr="00B64534" w:rsidRDefault="000D57FC" w:rsidP="00CE010F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 xml:space="preserve">Pubmed </w:t>
            </w:r>
          </w:p>
          <w:p w14:paraId="5ADE1EF8" w14:textId="77777777" w:rsidR="000D57FC" w:rsidRPr="00B64534" w:rsidRDefault="000D57FC" w:rsidP="00CE010F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2022-04-12</w:t>
            </w:r>
          </w:p>
        </w:tc>
        <w:tc>
          <w:tcPr>
            <w:tcW w:w="3644" w:type="dxa"/>
          </w:tcPr>
          <w:p w14:paraId="1656F267" w14:textId="77777777" w:rsidR="000D57FC" w:rsidRPr="00B64534" w:rsidRDefault="000D57FC" w:rsidP="00CE010F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(patient safety OR patient harm) AND (perioperative nurse OR perioperative nursing OR operating room nurse OR operating room nursing OR operating theatre nursing OR operating theatre nurse)</w:t>
            </w:r>
            <w:r w:rsidRPr="00B64534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04" w:type="dxa"/>
          </w:tcPr>
          <w:p w14:paraId="209E18E2" w14:textId="0848C9F0" w:rsidR="000D57FC" w:rsidRPr="00B64534" w:rsidRDefault="000D57FC" w:rsidP="00CE010F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Englis</w:t>
            </w:r>
            <w:r w:rsidR="00F65BCF" w:rsidRPr="00B64534">
              <w:rPr>
                <w:sz w:val="16"/>
                <w:szCs w:val="16"/>
                <w:lang w:val="en-GB"/>
              </w:rPr>
              <w:t>h</w:t>
            </w:r>
          </w:p>
        </w:tc>
      </w:tr>
      <w:tr w:rsidR="000D57FC" w:rsidRPr="00B64534" w14:paraId="4038F30D" w14:textId="794A06AF" w:rsidTr="00434F42">
        <w:trPr>
          <w:trHeight w:val="1168"/>
        </w:trPr>
        <w:tc>
          <w:tcPr>
            <w:tcW w:w="1838" w:type="dxa"/>
          </w:tcPr>
          <w:p w14:paraId="613FBD4D" w14:textId="77777777" w:rsidR="000D57FC" w:rsidRPr="00B64534" w:rsidRDefault="000D57FC" w:rsidP="00CE010F">
            <w:pPr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Pubmed</w:t>
            </w:r>
          </w:p>
          <w:p w14:paraId="7BA9DEC7" w14:textId="7EBE2FE1" w:rsidR="000D57FC" w:rsidRPr="00B64534" w:rsidRDefault="000D57FC" w:rsidP="00CE010F">
            <w:pPr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2024-11-21</w:t>
            </w:r>
          </w:p>
        </w:tc>
        <w:tc>
          <w:tcPr>
            <w:tcW w:w="3644" w:type="dxa"/>
          </w:tcPr>
          <w:p w14:paraId="3ED4708E" w14:textId="177EDFA4" w:rsidR="000D57FC" w:rsidRPr="00B64534" w:rsidRDefault="000D57FC" w:rsidP="00CE010F">
            <w:pPr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(patient safety OR patient harm) AND (perioperative nurse OR perioperative nursing OR operating room nurse OR operating room nursing OR operating theatre nursing OR operating theatre nurse) AND ("2022/04/13"[Date - Create]: "3000"[Date - Create])</w:t>
            </w:r>
            <w:r w:rsidRPr="00B64534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04" w:type="dxa"/>
          </w:tcPr>
          <w:p w14:paraId="76EEBF97" w14:textId="371CA677" w:rsidR="000D57FC" w:rsidRPr="00B64534" w:rsidRDefault="000D57FC" w:rsidP="00CE010F">
            <w:pPr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English</w:t>
            </w:r>
          </w:p>
        </w:tc>
      </w:tr>
      <w:tr w:rsidR="000D57FC" w:rsidRPr="00B64534" w14:paraId="64F9C386" w14:textId="245C26D6" w:rsidTr="000D57FC">
        <w:trPr>
          <w:trHeight w:val="783"/>
        </w:trPr>
        <w:tc>
          <w:tcPr>
            <w:tcW w:w="1838" w:type="dxa"/>
          </w:tcPr>
          <w:p w14:paraId="254EEC2F" w14:textId="77777777" w:rsidR="000D57FC" w:rsidRPr="00B64534" w:rsidRDefault="000D57FC" w:rsidP="00CE010F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 xml:space="preserve">Cinahl </w:t>
            </w:r>
          </w:p>
          <w:p w14:paraId="5FC78497" w14:textId="77777777" w:rsidR="000D57FC" w:rsidRPr="00B64534" w:rsidRDefault="000D57FC" w:rsidP="00CE010F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2022-04-12</w:t>
            </w:r>
          </w:p>
        </w:tc>
        <w:tc>
          <w:tcPr>
            <w:tcW w:w="3644" w:type="dxa"/>
          </w:tcPr>
          <w:p w14:paraId="04367392" w14:textId="77777777" w:rsidR="000D57FC" w:rsidRPr="00B64534" w:rsidRDefault="000D57FC" w:rsidP="00CE010F">
            <w:pPr>
              <w:spacing w:line="259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(patient safety OR patient harm) AND (perioperative nurse OR perioperative nursing OR operating room nurse OR operating room nursing OR operating theatre nursing)</w:t>
            </w:r>
            <w:r w:rsidRPr="00B64534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04" w:type="dxa"/>
          </w:tcPr>
          <w:p w14:paraId="37FC4BEE" w14:textId="77777777" w:rsidR="000D57FC" w:rsidRPr="00B64534" w:rsidRDefault="000D57FC" w:rsidP="00CE010F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English</w:t>
            </w:r>
          </w:p>
        </w:tc>
      </w:tr>
      <w:tr w:rsidR="000D57FC" w:rsidRPr="00B64534" w14:paraId="0B8017E4" w14:textId="77777777" w:rsidTr="000D57FC">
        <w:trPr>
          <w:trHeight w:val="841"/>
        </w:trPr>
        <w:tc>
          <w:tcPr>
            <w:tcW w:w="1838" w:type="dxa"/>
          </w:tcPr>
          <w:p w14:paraId="33FB4A32" w14:textId="77777777" w:rsidR="000D57FC" w:rsidRPr="00B64534" w:rsidRDefault="000D57FC" w:rsidP="00CE010F">
            <w:pPr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Cinahl</w:t>
            </w:r>
          </w:p>
          <w:p w14:paraId="1EA2F9D5" w14:textId="0CF423A3" w:rsidR="000D57FC" w:rsidRPr="00B64534" w:rsidRDefault="000D57FC" w:rsidP="00CE010F">
            <w:pPr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2024-11-21</w:t>
            </w:r>
          </w:p>
        </w:tc>
        <w:tc>
          <w:tcPr>
            <w:tcW w:w="3644" w:type="dxa"/>
          </w:tcPr>
          <w:p w14:paraId="6D571E7E" w14:textId="100B6CF5" w:rsidR="000D57FC" w:rsidRPr="00B64534" w:rsidRDefault="000D57FC" w:rsidP="00CE010F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( (patient safety OR patient harm) AND (perioperative nurse OR perioperative nursing OR operating room nurse OR operating room nursing OR operating theatre nursing) ) AND EM 20220413</w:t>
            </w:r>
            <w:r w:rsidRPr="00B64534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04" w:type="dxa"/>
          </w:tcPr>
          <w:p w14:paraId="4239B7DE" w14:textId="4131765B" w:rsidR="000D57FC" w:rsidRPr="00B64534" w:rsidRDefault="000D57FC" w:rsidP="00CE010F">
            <w:pPr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 xml:space="preserve">English </w:t>
            </w:r>
          </w:p>
        </w:tc>
      </w:tr>
      <w:tr w:rsidR="000D57FC" w:rsidRPr="00B64534" w14:paraId="688B1802" w14:textId="135F7F12" w:rsidTr="000D57FC">
        <w:trPr>
          <w:trHeight w:val="757"/>
        </w:trPr>
        <w:tc>
          <w:tcPr>
            <w:tcW w:w="1838" w:type="dxa"/>
          </w:tcPr>
          <w:p w14:paraId="5CCED241" w14:textId="77777777" w:rsidR="000D57FC" w:rsidRPr="00B64534" w:rsidRDefault="000D57FC" w:rsidP="00CE010F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 xml:space="preserve">Embase </w:t>
            </w:r>
          </w:p>
          <w:p w14:paraId="0564FB02" w14:textId="77777777" w:rsidR="000D57FC" w:rsidRPr="00B64534" w:rsidRDefault="000D57FC" w:rsidP="00CE010F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2022-04-12</w:t>
            </w:r>
          </w:p>
        </w:tc>
        <w:tc>
          <w:tcPr>
            <w:tcW w:w="3644" w:type="dxa"/>
          </w:tcPr>
          <w:p w14:paraId="0DFE24B7" w14:textId="524E8B4C" w:rsidR="000D57FC" w:rsidRPr="00B64534" w:rsidRDefault="000D57FC" w:rsidP="00CE010F">
            <w:pPr>
              <w:spacing w:line="259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(patient safety OR patient harm) AND (perioperative nurse OR perioperative nursing OR operating room nurse OR operating room nursing OR operating theatre nursing)</w:t>
            </w:r>
            <w:r w:rsidRPr="00B64534">
              <w:rPr>
                <w:sz w:val="16"/>
                <w:szCs w:val="16"/>
                <w:vertAlign w:val="superscript"/>
                <w:lang w:val="en-GB"/>
              </w:rPr>
              <w:t xml:space="preserve">2 </w:t>
            </w:r>
          </w:p>
        </w:tc>
        <w:tc>
          <w:tcPr>
            <w:tcW w:w="1204" w:type="dxa"/>
          </w:tcPr>
          <w:p w14:paraId="69D341AA" w14:textId="77777777" w:rsidR="000D57FC" w:rsidRPr="00B64534" w:rsidRDefault="000D57FC" w:rsidP="00CE010F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English</w:t>
            </w:r>
          </w:p>
        </w:tc>
      </w:tr>
      <w:tr w:rsidR="000D57FC" w:rsidRPr="00B64534" w14:paraId="59648FDD" w14:textId="77777777" w:rsidTr="00434F42">
        <w:trPr>
          <w:trHeight w:val="1162"/>
        </w:trPr>
        <w:tc>
          <w:tcPr>
            <w:tcW w:w="1838" w:type="dxa"/>
          </w:tcPr>
          <w:p w14:paraId="0A393A59" w14:textId="77777777" w:rsidR="000D57FC" w:rsidRPr="00B64534" w:rsidRDefault="000D57FC" w:rsidP="004D52AF">
            <w:pPr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 xml:space="preserve">Embase </w:t>
            </w:r>
          </w:p>
          <w:p w14:paraId="6E908D46" w14:textId="1B5114BB" w:rsidR="000D57FC" w:rsidRPr="00B64534" w:rsidRDefault="000D57FC" w:rsidP="004D52AF">
            <w:pPr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202</w:t>
            </w:r>
            <w:r w:rsidR="00957AA3" w:rsidRPr="00B64534">
              <w:rPr>
                <w:sz w:val="16"/>
                <w:szCs w:val="16"/>
                <w:lang w:val="en-GB"/>
              </w:rPr>
              <w:t>4</w:t>
            </w:r>
            <w:r w:rsidRPr="00B64534">
              <w:rPr>
                <w:sz w:val="16"/>
                <w:szCs w:val="16"/>
                <w:lang w:val="en-GB"/>
              </w:rPr>
              <w:t>-11-21</w:t>
            </w:r>
          </w:p>
        </w:tc>
        <w:tc>
          <w:tcPr>
            <w:tcW w:w="3644" w:type="dxa"/>
          </w:tcPr>
          <w:p w14:paraId="3A88A579" w14:textId="215FBE62" w:rsidR="000D57FC" w:rsidRPr="00B64534" w:rsidRDefault="000D57FC" w:rsidP="00CE010F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('patient safety'/exp OR 'patient safety' OR 'patient harm'/exp OR 'patient harm') AND ('perioperative nurse' OR 'perioperative nursing'/exp OR 'perioperative nursing' OR 'operating room nurse'/exp OR 'operating room nurse' OR 'operating room nursing'/exp OR 'operating room nursing' OR 'operating theatre nursing'/exp OR 'operating theatre nursing') AND [13-04-2022]/sd</w:t>
            </w:r>
            <w:r w:rsidRPr="00B64534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04" w:type="dxa"/>
          </w:tcPr>
          <w:p w14:paraId="2740F44A" w14:textId="0EB00B4E" w:rsidR="000D57FC" w:rsidRPr="00B64534" w:rsidRDefault="000D57FC" w:rsidP="00CE010F">
            <w:pPr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English</w:t>
            </w:r>
          </w:p>
        </w:tc>
      </w:tr>
      <w:tr w:rsidR="000D57FC" w:rsidRPr="00B64534" w14:paraId="51C88770" w14:textId="339ACCB1" w:rsidTr="00731AC9">
        <w:trPr>
          <w:trHeight w:val="557"/>
        </w:trPr>
        <w:tc>
          <w:tcPr>
            <w:tcW w:w="1838" w:type="dxa"/>
          </w:tcPr>
          <w:p w14:paraId="3B24EB3B" w14:textId="77777777" w:rsidR="000D57FC" w:rsidRPr="00B64534" w:rsidRDefault="000D57FC" w:rsidP="00CE010F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 xml:space="preserve">Web of Science Core collection </w:t>
            </w:r>
          </w:p>
          <w:p w14:paraId="1260FC7F" w14:textId="7E25EBFA" w:rsidR="000D57FC" w:rsidRPr="00B64534" w:rsidRDefault="000D57FC" w:rsidP="00CE010F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202</w:t>
            </w:r>
            <w:r w:rsidR="008B4606" w:rsidRPr="00B64534">
              <w:rPr>
                <w:sz w:val="16"/>
                <w:szCs w:val="16"/>
                <w:lang w:val="en-GB"/>
              </w:rPr>
              <w:t>2</w:t>
            </w:r>
            <w:r w:rsidRPr="00B64534">
              <w:rPr>
                <w:sz w:val="16"/>
                <w:szCs w:val="16"/>
                <w:lang w:val="en-GB"/>
              </w:rPr>
              <w:t>-04-12</w:t>
            </w:r>
          </w:p>
        </w:tc>
        <w:tc>
          <w:tcPr>
            <w:tcW w:w="3644" w:type="dxa"/>
          </w:tcPr>
          <w:p w14:paraId="2DC3413F" w14:textId="186F6D6B" w:rsidR="000D57FC" w:rsidRPr="00B64534" w:rsidRDefault="000D57FC" w:rsidP="00CE010F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 xml:space="preserve">((patient safety OR patient harm) AND (perioperative nurse OR perioperative nursing OR operating room nurse OR operating room nursing OR operating theatre nursing)) </w:t>
            </w:r>
            <w:r w:rsidRPr="00B64534">
              <w:rPr>
                <w:sz w:val="16"/>
                <w:szCs w:val="16"/>
                <w:vertAlign w:val="superscript"/>
                <w:lang w:val="en-GB"/>
              </w:rPr>
              <w:t>3</w:t>
            </w:r>
            <w:r w:rsidRPr="00B64534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04" w:type="dxa"/>
          </w:tcPr>
          <w:p w14:paraId="36AACEB3" w14:textId="77777777" w:rsidR="000D57FC" w:rsidRPr="00B64534" w:rsidRDefault="000D57FC" w:rsidP="00CE010F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 xml:space="preserve">English </w:t>
            </w:r>
          </w:p>
        </w:tc>
      </w:tr>
      <w:tr w:rsidR="000D57FC" w:rsidRPr="00B64534" w14:paraId="4188CD96" w14:textId="77777777" w:rsidTr="000D57FC">
        <w:trPr>
          <w:trHeight w:val="975"/>
        </w:trPr>
        <w:tc>
          <w:tcPr>
            <w:tcW w:w="1838" w:type="dxa"/>
          </w:tcPr>
          <w:p w14:paraId="594ADA34" w14:textId="77777777" w:rsidR="000D57FC" w:rsidRPr="00B64534" w:rsidRDefault="000D57FC" w:rsidP="00917CE2">
            <w:pPr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 xml:space="preserve">Web of Science Core collection </w:t>
            </w:r>
          </w:p>
          <w:p w14:paraId="2BFE42C7" w14:textId="563539D3" w:rsidR="000D57FC" w:rsidRPr="00B64534" w:rsidRDefault="000D57FC" w:rsidP="00917CE2">
            <w:pPr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202</w:t>
            </w:r>
            <w:r w:rsidR="008B4606" w:rsidRPr="00B64534">
              <w:rPr>
                <w:sz w:val="16"/>
                <w:szCs w:val="16"/>
                <w:lang w:val="en-GB"/>
              </w:rPr>
              <w:t>4</w:t>
            </w:r>
            <w:r w:rsidRPr="00B64534">
              <w:rPr>
                <w:sz w:val="16"/>
                <w:szCs w:val="16"/>
                <w:lang w:val="en-GB"/>
              </w:rPr>
              <w:t>-11-21</w:t>
            </w:r>
          </w:p>
        </w:tc>
        <w:tc>
          <w:tcPr>
            <w:tcW w:w="3644" w:type="dxa"/>
          </w:tcPr>
          <w:p w14:paraId="545486E3" w14:textId="71178519" w:rsidR="000D57FC" w:rsidRPr="00B64534" w:rsidRDefault="000D57FC" w:rsidP="00CE010F">
            <w:pPr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((patient safety OR patient harm) AND (perioperative nurse OR perioperative nursing OR operating room nurse OR operating room nursing OR operating theatre nursing)) AND LD=2022-04-13/2024-11-21</w:t>
            </w:r>
            <w:r w:rsidRPr="00B64534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204" w:type="dxa"/>
          </w:tcPr>
          <w:p w14:paraId="49C78DF4" w14:textId="77838196" w:rsidR="000D57FC" w:rsidRPr="00B64534" w:rsidRDefault="004834CF" w:rsidP="00CE010F">
            <w:pPr>
              <w:rPr>
                <w:sz w:val="16"/>
                <w:szCs w:val="16"/>
                <w:lang w:val="en-GB"/>
              </w:rPr>
            </w:pPr>
            <w:r w:rsidRPr="00B64534">
              <w:rPr>
                <w:sz w:val="16"/>
                <w:szCs w:val="16"/>
                <w:lang w:val="en-GB"/>
              </w:rPr>
              <w:t>English</w:t>
            </w:r>
          </w:p>
        </w:tc>
      </w:tr>
    </w:tbl>
    <w:p w14:paraId="22BB3F88" w14:textId="7CC617B9" w:rsidR="00E43DDC" w:rsidRPr="00B64534" w:rsidRDefault="008E22D9" w:rsidP="00E43DDC">
      <w:pPr>
        <w:rPr>
          <w:lang w:val="en-GB"/>
        </w:rPr>
      </w:pPr>
      <w:bookmarkStart w:id="1" w:name="_GoBack"/>
      <w:bookmarkEnd w:id="0"/>
      <w:r w:rsidRPr="008E22D9">
        <w:rPr>
          <w:b/>
          <w:lang w:val="en-GB"/>
        </w:rPr>
        <w:t xml:space="preserve">Table </w:t>
      </w:r>
      <w:r w:rsidR="000D57FC" w:rsidRPr="008E22D9">
        <w:rPr>
          <w:b/>
          <w:lang w:val="en-GB"/>
        </w:rPr>
        <w:t>S1.</w:t>
      </w:r>
      <w:bookmarkEnd w:id="1"/>
      <w:r w:rsidR="000D57FC" w:rsidRPr="00B64534">
        <w:rPr>
          <w:lang w:val="en-GB"/>
        </w:rPr>
        <w:t xml:space="preserve"> </w:t>
      </w:r>
      <w:r w:rsidR="003D4A96" w:rsidRPr="00B64534">
        <w:rPr>
          <w:lang w:val="en-GB"/>
        </w:rPr>
        <w:t xml:space="preserve"> </w:t>
      </w:r>
      <w:r w:rsidR="00CE010F" w:rsidRPr="00B64534">
        <w:rPr>
          <w:lang w:val="en-GB"/>
        </w:rPr>
        <w:t>Overview of the database searches</w:t>
      </w:r>
    </w:p>
    <w:p w14:paraId="20D47403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144491B2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0C00E788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52C10C5D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619FD73C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43587072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1FC1871C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7C85AF39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29470C65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6A895FE6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74F1C59C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2588B720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7DAC5B97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126BB58F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107E0009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002A53D8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78D4CADE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07E9C3B4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2583C31B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27D4FEF5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5BC0B723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7AEBDD8A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709B5F21" w14:textId="77777777" w:rsidR="000D57FC" w:rsidRPr="00B64534" w:rsidRDefault="000D57FC" w:rsidP="00E43DDC">
      <w:pPr>
        <w:rPr>
          <w:sz w:val="16"/>
          <w:szCs w:val="16"/>
          <w:lang w:val="en-GB"/>
        </w:rPr>
      </w:pPr>
    </w:p>
    <w:p w14:paraId="4F7C3302" w14:textId="74BC2319" w:rsidR="00E43DDC" w:rsidRPr="00161CC5" w:rsidRDefault="00E43DDC" w:rsidP="00E43DDC">
      <w:pPr>
        <w:rPr>
          <w:sz w:val="16"/>
          <w:szCs w:val="16"/>
          <w:lang w:val="en-GB"/>
        </w:rPr>
      </w:pPr>
      <w:r w:rsidRPr="00B64534">
        <w:rPr>
          <w:sz w:val="16"/>
          <w:szCs w:val="16"/>
          <w:lang w:val="en-GB"/>
        </w:rPr>
        <w:t>(</w:t>
      </w:r>
      <w:r w:rsidRPr="00B64534">
        <w:rPr>
          <w:sz w:val="16"/>
          <w:szCs w:val="16"/>
          <w:vertAlign w:val="superscript"/>
          <w:lang w:val="en-GB"/>
        </w:rPr>
        <w:t xml:space="preserve">1 </w:t>
      </w:r>
      <w:r w:rsidRPr="00B64534">
        <w:rPr>
          <w:sz w:val="16"/>
          <w:szCs w:val="16"/>
          <w:lang w:val="en-GB"/>
        </w:rPr>
        <w:t xml:space="preserve">All fields, </w:t>
      </w:r>
      <w:r w:rsidRPr="00B64534">
        <w:rPr>
          <w:sz w:val="16"/>
          <w:szCs w:val="16"/>
          <w:vertAlign w:val="superscript"/>
          <w:lang w:val="en-GB"/>
        </w:rPr>
        <w:t>2</w:t>
      </w:r>
      <w:r w:rsidRPr="00B64534">
        <w:rPr>
          <w:sz w:val="16"/>
          <w:szCs w:val="16"/>
          <w:lang w:val="en-GB"/>
        </w:rPr>
        <w:t xml:space="preserve">Default, </w:t>
      </w:r>
      <w:r w:rsidRPr="00B64534">
        <w:rPr>
          <w:sz w:val="16"/>
          <w:szCs w:val="16"/>
          <w:vertAlign w:val="superscript"/>
          <w:lang w:val="en-GB"/>
        </w:rPr>
        <w:t>3</w:t>
      </w:r>
      <w:r w:rsidRPr="00B64534">
        <w:rPr>
          <w:sz w:val="16"/>
          <w:szCs w:val="16"/>
          <w:lang w:val="en-GB"/>
        </w:rPr>
        <w:t>Topic search)</w:t>
      </w:r>
    </w:p>
    <w:p w14:paraId="6ABDBA60" w14:textId="77777777" w:rsidR="00E43DDC" w:rsidRPr="00161CC5" w:rsidRDefault="00E43DDC" w:rsidP="00E43DDC">
      <w:pPr>
        <w:rPr>
          <w:sz w:val="16"/>
          <w:szCs w:val="16"/>
          <w:lang w:val="en-GB"/>
        </w:rPr>
      </w:pPr>
    </w:p>
    <w:p w14:paraId="1434FA8A" w14:textId="77777777" w:rsidR="00E43DDC" w:rsidRPr="00E43DDC" w:rsidRDefault="00E43DDC" w:rsidP="00E43DDC">
      <w:pPr>
        <w:rPr>
          <w:lang w:val="en-GB"/>
        </w:rPr>
      </w:pPr>
    </w:p>
    <w:sectPr w:rsidR="00E43DDC" w:rsidRPr="00E43D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C2B0F8" w14:textId="77777777" w:rsidR="00964634" w:rsidRDefault="00964634" w:rsidP="00F74CB3">
      <w:pPr>
        <w:spacing w:after="0" w:line="240" w:lineRule="auto"/>
      </w:pPr>
      <w:r>
        <w:separator/>
      </w:r>
    </w:p>
  </w:endnote>
  <w:endnote w:type="continuationSeparator" w:id="0">
    <w:p w14:paraId="262F99BF" w14:textId="77777777" w:rsidR="00964634" w:rsidRDefault="00964634" w:rsidP="00F74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5299AE" w14:textId="77777777" w:rsidR="00964634" w:rsidRDefault="00964634" w:rsidP="00F74CB3">
      <w:pPr>
        <w:spacing w:after="0" w:line="240" w:lineRule="auto"/>
      </w:pPr>
      <w:r>
        <w:separator/>
      </w:r>
    </w:p>
  </w:footnote>
  <w:footnote w:type="continuationSeparator" w:id="0">
    <w:p w14:paraId="2D2863D8" w14:textId="77777777" w:rsidR="00964634" w:rsidRDefault="00964634" w:rsidP="00F74C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74CB3"/>
    <w:rsid w:val="000430D6"/>
    <w:rsid w:val="00070CE4"/>
    <w:rsid w:val="00094BAA"/>
    <w:rsid w:val="000C735B"/>
    <w:rsid w:val="000D57FC"/>
    <w:rsid w:val="000E54CF"/>
    <w:rsid w:val="000F0FC5"/>
    <w:rsid w:val="000F1AF8"/>
    <w:rsid w:val="00132725"/>
    <w:rsid w:val="00134489"/>
    <w:rsid w:val="00161CC5"/>
    <w:rsid w:val="001711E3"/>
    <w:rsid w:val="002039C4"/>
    <w:rsid w:val="0023114E"/>
    <w:rsid w:val="002F0E47"/>
    <w:rsid w:val="003318AD"/>
    <w:rsid w:val="003741E9"/>
    <w:rsid w:val="00374629"/>
    <w:rsid w:val="003C5147"/>
    <w:rsid w:val="003D4A96"/>
    <w:rsid w:val="003D75F5"/>
    <w:rsid w:val="00434F42"/>
    <w:rsid w:val="004834CF"/>
    <w:rsid w:val="00493499"/>
    <w:rsid w:val="004D1195"/>
    <w:rsid w:val="004D52AF"/>
    <w:rsid w:val="00534338"/>
    <w:rsid w:val="005B335A"/>
    <w:rsid w:val="005F286A"/>
    <w:rsid w:val="00672BD8"/>
    <w:rsid w:val="006740C1"/>
    <w:rsid w:val="00682272"/>
    <w:rsid w:val="00682354"/>
    <w:rsid w:val="006F09F9"/>
    <w:rsid w:val="006F17F8"/>
    <w:rsid w:val="00731AC9"/>
    <w:rsid w:val="0074756C"/>
    <w:rsid w:val="007A0499"/>
    <w:rsid w:val="007D0049"/>
    <w:rsid w:val="00844F3F"/>
    <w:rsid w:val="008515F9"/>
    <w:rsid w:val="00864BEE"/>
    <w:rsid w:val="00882E1B"/>
    <w:rsid w:val="008B4606"/>
    <w:rsid w:val="008E22D9"/>
    <w:rsid w:val="009018AA"/>
    <w:rsid w:val="00910940"/>
    <w:rsid w:val="0091723C"/>
    <w:rsid w:val="00917CE2"/>
    <w:rsid w:val="00934EC3"/>
    <w:rsid w:val="00944A57"/>
    <w:rsid w:val="00957AA3"/>
    <w:rsid w:val="00964634"/>
    <w:rsid w:val="009F2787"/>
    <w:rsid w:val="009F775F"/>
    <w:rsid w:val="00A17D24"/>
    <w:rsid w:val="00A535FE"/>
    <w:rsid w:val="00A845DE"/>
    <w:rsid w:val="00A9689F"/>
    <w:rsid w:val="00A978FD"/>
    <w:rsid w:val="00AC2CD0"/>
    <w:rsid w:val="00AD54A2"/>
    <w:rsid w:val="00AE2723"/>
    <w:rsid w:val="00B52D96"/>
    <w:rsid w:val="00B64534"/>
    <w:rsid w:val="00B93500"/>
    <w:rsid w:val="00BD04F0"/>
    <w:rsid w:val="00BD4B9D"/>
    <w:rsid w:val="00BE66E4"/>
    <w:rsid w:val="00C305B6"/>
    <w:rsid w:val="00C5081B"/>
    <w:rsid w:val="00CE010F"/>
    <w:rsid w:val="00D023C4"/>
    <w:rsid w:val="00D52ECF"/>
    <w:rsid w:val="00D630D7"/>
    <w:rsid w:val="00D75BB4"/>
    <w:rsid w:val="00D90D00"/>
    <w:rsid w:val="00DD25B8"/>
    <w:rsid w:val="00DF1C2C"/>
    <w:rsid w:val="00E04084"/>
    <w:rsid w:val="00E22658"/>
    <w:rsid w:val="00E25253"/>
    <w:rsid w:val="00E43DDC"/>
    <w:rsid w:val="00EA350D"/>
    <w:rsid w:val="00EC1C4F"/>
    <w:rsid w:val="00EC408A"/>
    <w:rsid w:val="00EE73BB"/>
    <w:rsid w:val="00F24547"/>
    <w:rsid w:val="00F65BCF"/>
    <w:rsid w:val="00F74CB3"/>
    <w:rsid w:val="00F949CC"/>
    <w:rsid w:val="00FA35EA"/>
    <w:rsid w:val="00FA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3E735"/>
  <w15:chartTrackingRefBased/>
  <w15:docId w15:val="{2285B309-A500-44DA-A795-20A3AEE57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4C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C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C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C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C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C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C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C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C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C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C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C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C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C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C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C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C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C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C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C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C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4C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C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C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C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4C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C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C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CB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E0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1</Words>
  <Characters>1673</Characters>
  <Application>Microsoft Office Word</Application>
  <DocSecurity>0</DocSecurity>
  <Lines>334</Lines>
  <Paragraphs>23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kström</dc:creator>
  <cp:keywords/>
  <dc:description/>
  <cp:lastModifiedBy>S3G_Log_For_Missing_Part_Label</cp:lastModifiedBy>
  <cp:revision>3</cp:revision>
  <dcterms:created xsi:type="dcterms:W3CDTF">2024-12-11T07:31:00Z</dcterms:created>
  <dcterms:modified xsi:type="dcterms:W3CDTF">2026-03-12T15:28:00Z</dcterms:modified>
</cp:coreProperties>
</file>